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0C4FC" w14:textId="096121C5" w:rsidR="00371004" w:rsidRDefault="00DF2B5E" w:rsidP="00371004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15D1EAA4" w14:textId="356845B4" w:rsidR="00371004" w:rsidRPr="0084755C" w:rsidRDefault="00371004" w:rsidP="00371004">
      <w:pPr>
        <w:spacing w:before="0" w:after="0" w:line="480" w:lineRule="auto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</w:t>
      </w:r>
      <w:r w:rsidR="00553169">
        <w:rPr>
          <w:rFonts w:ascii="Times New Roman" w:hAnsi="Times New Roman"/>
          <w:b/>
          <w:color w:val="000000"/>
          <w14:numForm w14:val="lining"/>
          <w14:numSpacing w14:val="tabular"/>
        </w:rPr>
        <w:t>5</w:t>
      </w:r>
      <w:r w:rsidRPr="006E1AC0"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Table</w:t>
      </w:r>
      <w:r w:rsidRPr="00F30C6A">
        <w:rPr>
          <w:rFonts w:ascii="Times New Roman" w:hAnsi="Times New Roman"/>
          <w:b/>
          <w:color w:val="000000"/>
          <w14:numForm w14:val="lining"/>
          <w14:numSpacing w14:val="tabular"/>
        </w:rPr>
        <w:t>. Results of a Dunn test comparing oxygen by b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2"/>
        <w:gridCol w:w="1592"/>
        <w:gridCol w:w="1311"/>
        <w:gridCol w:w="1525"/>
        <w:gridCol w:w="1484"/>
        <w:gridCol w:w="1482"/>
      </w:tblGrid>
      <w:tr w:rsidR="00371004" w:rsidRPr="0084755C" w14:paraId="3FE68A9D" w14:textId="77777777" w:rsidTr="00B71401">
        <w:trPr>
          <w:trHeight w:val="320"/>
        </w:trPr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490E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6FC2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nnagassan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3EDE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98E0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9520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DEF6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  <w:proofErr w:type="spellEnd"/>
          </w:p>
        </w:tc>
      </w:tr>
      <w:tr w:rsidR="00371004" w:rsidRPr="0084755C" w14:paraId="7049454E" w14:textId="77777777" w:rsidTr="00B71401">
        <w:trPr>
          <w:trHeight w:val="320"/>
        </w:trPr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DA2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661A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A68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BC8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3BE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2ED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371004" w:rsidRPr="0084755C" w14:paraId="0C10D3C5" w14:textId="77777777" w:rsidTr="00B71401">
        <w:trPr>
          <w:trHeight w:val="32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12A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D9A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1283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610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1ED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9F9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371004" w:rsidRPr="0084755C" w14:paraId="2E0D651B" w14:textId="77777777" w:rsidTr="00B71401">
        <w:trPr>
          <w:trHeight w:val="32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A6B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15F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ECA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47A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5E4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968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371004" w:rsidRPr="0084755C" w14:paraId="061DCA89" w14:textId="77777777" w:rsidTr="00B71401">
        <w:trPr>
          <w:trHeight w:val="32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8CFB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0A9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0751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0.014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72B0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86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F9E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14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DC0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371004" w:rsidRPr="0084755C" w14:paraId="4EA298F5" w14:textId="77777777" w:rsidTr="00B71401">
        <w:trPr>
          <w:trHeight w:val="320"/>
        </w:trPr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9FF1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Ringaskiddy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C6E7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6A66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1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CD21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875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516A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149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34F7" w14:textId="77777777" w:rsidR="00371004" w:rsidRPr="0084755C" w:rsidRDefault="00371004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</w:tr>
    </w:tbl>
    <w:p w14:paraId="4ED2D5CE" w14:textId="77777777" w:rsidR="00371004" w:rsidRPr="0084755C" w:rsidRDefault="00371004" w:rsidP="00371004">
      <w:pPr>
        <w:spacing w:before="0" w:after="0" w:line="480" w:lineRule="auto"/>
        <w:jc w:val="both"/>
        <w:rPr>
          <w:rFonts w:ascii="Times New Roman" w:hAnsi="Times New Roman"/>
          <w:b/>
          <w14:numForm w14:val="lining"/>
          <w14:numSpacing w14:val="tabular"/>
        </w:rPr>
      </w:pPr>
    </w:p>
    <w:p w14:paraId="122054A4" w14:textId="77777777" w:rsidR="0042330A" w:rsidRPr="0084755C" w:rsidRDefault="0042330A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sectPr w:rsidR="0042330A" w:rsidRPr="0084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2972C5"/>
    <w:rsid w:val="00371004"/>
    <w:rsid w:val="0042330A"/>
    <w:rsid w:val="00447529"/>
    <w:rsid w:val="00553169"/>
    <w:rsid w:val="008D7901"/>
    <w:rsid w:val="00B9096D"/>
    <w:rsid w:val="00DA6192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3:00Z</dcterms:created>
  <dcterms:modified xsi:type="dcterms:W3CDTF">2022-09-16T11:19:00Z</dcterms:modified>
</cp:coreProperties>
</file>